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8B61030" w:rsidR="00654E8F" w:rsidRPr="001549D3" w:rsidRDefault="004E7C0B" w:rsidP="0001436A">
      <w:pPr>
        <w:pStyle w:val="SupplementaryMaterial"/>
        <w:rPr>
          <w:b w:val="0"/>
        </w:rPr>
      </w:pPr>
      <w:r w:rsidRPr="004E7C0B">
        <w:t xml:space="preserve">Table </w:t>
      </w:r>
      <w:r w:rsidR="0033414B">
        <w:t>4</w:t>
      </w:r>
      <w:bookmarkStart w:id="0" w:name="_GoBack"/>
      <w:bookmarkEnd w:id="0"/>
      <w:r w:rsidRPr="004E7C0B">
        <w:t xml:space="preserve"> </w:t>
      </w:r>
      <w:r w:rsidR="00683D79">
        <w:t>circRNA originated</w:t>
      </w:r>
      <w:r w:rsidRPr="004E7C0B">
        <w:t xml:space="preserve"> genes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3460"/>
        <w:gridCol w:w="3505"/>
        <w:gridCol w:w="2528"/>
      </w:tblGrid>
      <w:tr w:rsidR="00683D79" w:rsidRPr="00683D79" w14:paraId="5A2384DB" w14:textId="77777777" w:rsidTr="00683D79">
        <w:trPr>
          <w:trHeight w:val="304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7B9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circRNA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F91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SOURCE GENE ID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FD7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Name</w:t>
            </w:r>
          </w:p>
        </w:tc>
      </w:tr>
      <w:tr w:rsidR="00683D79" w:rsidRPr="00683D79" w14:paraId="12F1A913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B73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8650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F49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00734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8B3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ST7L</w:t>
            </w:r>
          </w:p>
        </w:tc>
      </w:tr>
      <w:tr w:rsidR="00683D79" w:rsidRPr="00683D79" w14:paraId="7EC28851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024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02651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8AA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03100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2A5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FAM13B</w:t>
            </w:r>
          </w:p>
        </w:tc>
      </w:tr>
      <w:tr w:rsidR="00683D79" w:rsidRPr="00683D79" w14:paraId="3214AF0A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874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0729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C44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068305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999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MEF2A</w:t>
            </w:r>
          </w:p>
        </w:tc>
      </w:tr>
      <w:tr w:rsidR="00683D79" w:rsidRPr="00683D79" w14:paraId="18E5CB38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D83D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2286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928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073417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DE6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PDE8A</w:t>
            </w:r>
          </w:p>
        </w:tc>
      </w:tr>
      <w:tr w:rsidR="00683D79" w:rsidRPr="00683D79" w14:paraId="3C5B8918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E6DB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0262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2C4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07392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C65D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PICALM</w:t>
            </w:r>
          </w:p>
        </w:tc>
      </w:tr>
      <w:tr w:rsidR="00683D79" w:rsidRPr="00683D79" w14:paraId="7DEC282C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371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02439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FB6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07405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43D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CLASP1</w:t>
            </w:r>
          </w:p>
        </w:tc>
      </w:tr>
      <w:tr w:rsidR="00683D79" w:rsidRPr="00683D79" w14:paraId="5235397D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273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2506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D70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07515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042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IF4G3</w:t>
            </w:r>
          </w:p>
        </w:tc>
      </w:tr>
      <w:tr w:rsidR="00683D79" w:rsidRPr="00683D79" w14:paraId="4FEA3079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4AD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30053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49E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07794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684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ITGA8</w:t>
            </w:r>
          </w:p>
        </w:tc>
      </w:tr>
      <w:tr w:rsidR="00683D79" w:rsidRPr="00683D79" w14:paraId="77A46C0A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67E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3094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C983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08270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49B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GSK3B</w:t>
            </w:r>
          </w:p>
        </w:tc>
      </w:tr>
      <w:tr w:rsidR="00683D79" w:rsidRPr="00683D79" w14:paraId="5817C961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BC0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33511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162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082898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223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XPO1</w:t>
            </w:r>
          </w:p>
        </w:tc>
      </w:tr>
      <w:tr w:rsidR="00683D79" w:rsidRPr="00683D79" w14:paraId="00F183A5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79B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04256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1A8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08309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3CE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PALB2</w:t>
            </w:r>
          </w:p>
        </w:tc>
      </w:tr>
      <w:tr w:rsidR="00683D79" w:rsidRPr="00683D79" w14:paraId="076B6C31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06BD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8644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6A8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085365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E1F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SCAMP1</w:t>
            </w:r>
          </w:p>
        </w:tc>
      </w:tr>
      <w:tr w:rsidR="00683D79" w:rsidRPr="00683D79" w14:paraId="3EB57C7C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54C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0437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A93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095139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62F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ARCN1</w:t>
            </w:r>
          </w:p>
        </w:tc>
      </w:tr>
      <w:tr w:rsidR="00683D79" w:rsidRPr="00683D79" w14:paraId="65448563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7F15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00411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20E5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09703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C9FB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SH3GLB1</w:t>
            </w:r>
          </w:p>
        </w:tc>
      </w:tr>
      <w:tr w:rsidR="00683D79" w:rsidRPr="00683D79" w14:paraId="2B6D22B9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13B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00128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0FE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00099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811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PS4</w:t>
            </w:r>
          </w:p>
        </w:tc>
      </w:tr>
      <w:tr w:rsidR="00683D79" w:rsidRPr="00683D79" w14:paraId="243408EE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D9DE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25501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D825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0040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A34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ZC3H7B</w:t>
            </w:r>
          </w:p>
        </w:tc>
      </w:tr>
      <w:tr w:rsidR="00683D79" w:rsidRPr="00683D79" w14:paraId="325026E5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4B0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2951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511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00485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C70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SOS2</w:t>
            </w:r>
          </w:p>
        </w:tc>
      </w:tr>
      <w:tr w:rsidR="00683D79" w:rsidRPr="00683D79" w14:paraId="64F5460B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E061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54743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C41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00629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E62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CEP128</w:t>
            </w:r>
          </w:p>
        </w:tc>
      </w:tr>
      <w:tr w:rsidR="00683D79" w:rsidRPr="00683D79" w14:paraId="75B52790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0DE8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41066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451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01040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511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ZMYND8</w:t>
            </w:r>
          </w:p>
        </w:tc>
      </w:tr>
      <w:tr w:rsidR="00683D79" w:rsidRPr="00683D79" w14:paraId="70603EF0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A65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0308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282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01639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441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CEP192</w:t>
            </w:r>
          </w:p>
        </w:tc>
      </w:tr>
      <w:tr w:rsidR="00683D79" w:rsidRPr="00683D79" w14:paraId="0AF2693B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69A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4201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3903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0187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0B2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MID1</w:t>
            </w:r>
          </w:p>
        </w:tc>
      </w:tr>
      <w:tr w:rsidR="00683D79" w:rsidRPr="00683D79" w14:paraId="3908ABD5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A74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36835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BE31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02780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1E63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DGKH</w:t>
            </w:r>
          </w:p>
        </w:tc>
      </w:tr>
      <w:tr w:rsidR="00683D79" w:rsidRPr="00683D79" w14:paraId="3213D45D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EB7D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37511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DD78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0278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343D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KATNAL1</w:t>
            </w:r>
          </w:p>
        </w:tc>
      </w:tr>
      <w:tr w:rsidR="00683D79" w:rsidRPr="00683D79" w14:paraId="0C24B38B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C33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23865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B6C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03150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A0B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MLYCD</w:t>
            </w:r>
          </w:p>
        </w:tc>
      </w:tr>
      <w:tr w:rsidR="00683D79" w:rsidRPr="00683D79" w14:paraId="73336716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9E08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40556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7E23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0532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C77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NRNPUL1</w:t>
            </w:r>
          </w:p>
        </w:tc>
      </w:tr>
      <w:tr w:rsidR="00683D79" w:rsidRPr="00683D79" w14:paraId="453E312C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BA0B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52168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060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0685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E4D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PTGR1</w:t>
            </w:r>
          </w:p>
        </w:tc>
      </w:tr>
      <w:tr w:rsidR="00683D79" w:rsidRPr="00683D79" w14:paraId="7570ED9C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44BD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21753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0C1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0932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54F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MANBA</w:t>
            </w:r>
          </w:p>
        </w:tc>
      </w:tr>
      <w:tr w:rsidR="00683D79" w:rsidRPr="00683D79" w14:paraId="36207B70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5E01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2229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083B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11252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9E4B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SH2B3</w:t>
            </w:r>
          </w:p>
        </w:tc>
      </w:tr>
      <w:tr w:rsidR="00683D79" w:rsidRPr="00683D79" w14:paraId="0F1BC58B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4983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3041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E78E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1486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F89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FOXP1</w:t>
            </w:r>
          </w:p>
        </w:tc>
      </w:tr>
      <w:tr w:rsidR="00683D79" w:rsidRPr="00683D79" w14:paraId="70AE3FB5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2A6E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4488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9BF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1518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5DE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TANC1</w:t>
            </w:r>
          </w:p>
        </w:tc>
      </w:tr>
      <w:tr w:rsidR="00683D79" w:rsidRPr="00683D79" w14:paraId="78AC2E01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E608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2049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B4AD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15677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F64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DLBP</w:t>
            </w:r>
          </w:p>
        </w:tc>
      </w:tr>
      <w:tr w:rsidR="00683D79" w:rsidRPr="00683D79" w14:paraId="2153E9A0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DF7E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04306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9375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15947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A93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ORC4</w:t>
            </w:r>
          </w:p>
        </w:tc>
      </w:tr>
      <w:tr w:rsidR="00683D79" w:rsidRPr="00683D79" w14:paraId="6F74780D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6423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42370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515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1845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E43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ANKRD13C</w:t>
            </w:r>
          </w:p>
        </w:tc>
      </w:tr>
      <w:tr w:rsidR="00683D79" w:rsidRPr="00683D79" w14:paraId="2A7CF3F0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90C5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04618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ADC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2007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BD4D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KANSL1</w:t>
            </w:r>
          </w:p>
        </w:tc>
      </w:tr>
      <w:tr w:rsidR="00683D79" w:rsidRPr="00683D79" w14:paraId="09FC2602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042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27196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D87D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23066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F858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MED13L</w:t>
            </w:r>
          </w:p>
        </w:tc>
      </w:tr>
      <w:tr w:rsidR="00683D79" w:rsidRPr="00683D79" w14:paraId="35554E5C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CCA1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9089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154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2309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27F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RASSF8</w:t>
            </w:r>
          </w:p>
        </w:tc>
      </w:tr>
      <w:tr w:rsidR="00683D79" w:rsidRPr="00683D79" w14:paraId="186BF44A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E86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4814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8E1B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2310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A81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ITPR2</w:t>
            </w:r>
          </w:p>
        </w:tc>
      </w:tr>
      <w:tr w:rsidR="00683D79" w:rsidRPr="00683D79" w14:paraId="54FCACDF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797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lastRenderedPageBreak/>
              <w:t>hsacirc_05307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FDF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24532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56EE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MRS2</w:t>
            </w:r>
          </w:p>
        </w:tc>
      </w:tr>
      <w:tr w:rsidR="00683D79" w:rsidRPr="00683D79" w14:paraId="754E2EF9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BAA1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43717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A79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31018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9531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SYNE1</w:t>
            </w:r>
          </w:p>
        </w:tc>
      </w:tr>
      <w:tr w:rsidR="00683D79" w:rsidRPr="00683D79" w14:paraId="788222BA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ECC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3560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9FD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31196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980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NFATC1</w:t>
            </w:r>
          </w:p>
        </w:tc>
      </w:tr>
      <w:tr w:rsidR="00683D79" w:rsidRPr="00683D79" w14:paraId="7C0C1033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1FD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45048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9F6D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31626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D90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PPFIA1</w:t>
            </w:r>
          </w:p>
        </w:tc>
      </w:tr>
      <w:tr w:rsidR="00683D79" w:rsidRPr="00683D79" w14:paraId="1754C110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5DE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35969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4333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3172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D9DE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IL13RA1</w:t>
            </w:r>
          </w:p>
        </w:tc>
      </w:tr>
      <w:tr w:rsidR="00683D79" w:rsidRPr="00683D79" w14:paraId="53F0336A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4B1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1656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A29B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32676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CC95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DAP3</w:t>
            </w:r>
          </w:p>
        </w:tc>
      </w:tr>
      <w:tr w:rsidR="00683D79" w:rsidRPr="00683D79" w14:paraId="0526401A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47B1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36080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378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33026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206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MYH10</w:t>
            </w:r>
          </w:p>
        </w:tc>
      </w:tr>
      <w:tr w:rsidR="00683D79" w:rsidRPr="00683D79" w14:paraId="10905853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E4C3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42514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D2F8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33302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74E5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SLF1</w:t>
            </w:r>
          </w:p>
        </w:tc>
      </w:tr>
      <w:tr w:rsidR="00683D79" w:rsidRPr="00683D79" w14:paraId="10D95DFD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278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21360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CC98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3431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DFE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KIDINS220</w:t>
            </w:r>
          </w:p>
        </w:tc>
      </w:tr>
      <w:tr w:rsidR="00683D79" w:rsidRPr="00683D79" w14:paraId="18B383D3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67C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3744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6A2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34909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5BD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ARHGAP32</w:t>
            </w:r>
          </w:p>
        </w:tc>
      </w:tr>
      <w:tr w:rsidR="00683D79" w:rsidRPr="00683D79" w14:paraId="4060657C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E4C8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45073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B02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3495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F721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TS1</w:t>
            </w:r>
          </w:p>
        </w:tc>
      </w:tr>
      <w:tr w:rsidR="00683D79" w:rsidRPr="00683D79" w14:paraId="244B4E93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1E3D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22504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DBF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35749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138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PCNX2</w:t>
            </w:r>
          </w:p>
        </w:tc>
      </w:tr>
      <w:tr w:rsidR="00683D79" w:rsidRPr="00683D79" w14:paraId="0EBAFBCC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29E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21900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6E3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36146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120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MED4</w:t>
            </w:r>
          </w:p>
        </w:tc>
      </w:tr>
      <w:tr w:rsidR="00683D79" w:rsidRPr="00683D79" w14:paraId="3535728D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7A81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9756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85F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36478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8203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TEX2</w:t>
            </w:r>
          </w:p>
        </w:tc>
      </w:tr>
      <w:tr w:rsidR="00683D79" w:rsidRPr="00683D79" w14:paraId="342C64A3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4D4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02641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B17B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38380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971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CARF</w:t>
            </w:r>
          </w:p>
        </w:tc>
      </w:tr>
      <w:tr w:rsidR="00683D79" w:rsidRPr="00683D79" w14:paraId="66974718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90C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0738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6B7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38735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F5D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PDE5A</w:t>
            </w:r>
          </w:p>
        </w:tc>
      </w:tr>
      <w:tr w:rsidR="00683D79" w:rsidRPr="00683D79" w14:paraId="36D3AD17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4593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041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FAC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39725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B77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RHOF</w:t>
            </w:r>
          </w:p>
        </w:tc>
      </w:tr>
      <w:tr w:rsidR="00683D79" w:rsidRPr="00683D79" w14:paraId="0BBF81C8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1DE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43499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ED61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42347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8BD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MYO1F</w:t>
            </w:r>
          </w:p>
        </w:tc>
      </w:tr>
      <w:tr w:rsidR="00683D79" w:rsidRPr="00683D79" w14:paraId="465765DF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999E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2590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1293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44815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528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NXPE3</w:t>
            </w:r>
          </w:p>
        </w:tc>
      </w:tr>
      <w:tr w:rsidR="00683D79" w:rsidRPr="00683D79" w14:paraId="154F865B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06A3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47450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60E5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4482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2E8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PHLDB2</w:t>
            </w:r>
          </w:p>
        </w:tc>
      </w:tr>
      <w:tr w:rsidR="00683D79" w:rsidRPr="00683D79" w14:paraId="7E81C46E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0E3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728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9CC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4863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9D5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ERC4</w:t>
            </w:r>
          </w:p>
        </w:tc>
      </w:tr>
      <w:tr w:rsidR="00683D79" w:rsidRPr="00683D79" w14:paraId="5246F6B9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A825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0533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7AC5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48925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9D8D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BTBD10</w:t>
            </w:r>
          </w:p>
        </w:tc>
      </w:tr>
      <w:tr w:rsidR="00683D79" w:rsidRPr="00683D79" w14:paraId="4D1B5014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028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08209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ECE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4931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0BD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ATM</w:t>
            </w:r>
          </w:p>
        </w:tc>
      </w:tr>
      <w:tr w:rsidR="00683D79" w:rsidRPr="00683D79" w14:paraId="011A0A7A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F27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34555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D251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50630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366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VEGFC</w:t>
            </w:r>
          </w:p>
        </w:tc>
      </w:tr>
      <w:tr w:rsidR="00683D79" w:rsidRPr="00683D79" w14:paraId="5C152D6C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A3F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993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222E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50938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048B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CRIM1</w:t>
            </w:r>
          </w:p>
        </w:tc>
      </w:tr>
      <w:tr w:rsidR="00683D79" w:rsidRPr="00683D79" w14:paraId="29227386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7BC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3530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383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51552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754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QDPR</w:t>
            </w:r>
          </w:p>
        </w:tc>
      </w:tr>
      <w:tr w:rsidR="00683D79" w:rsidRPr="00683D79" w14:paraId="1BE8C697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94C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3598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5981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51575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811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TEX9</w:t>
            </w:r>
          </w:p>
        </w:tc>
      </w:tr>
      <w:tr w:rsidR="00683D79" w:rsidRPr="00683D79" w14:paraId="15AEECEC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5F0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40211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7705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5630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CEB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SCAF4</w:t>
            </w:r>
          </w:p>
        </w:tc>
      </w:tr>
      <w:tr w:rsidR="00683D79" w:rsidRPr="00683D79" w14:paraId="59476ECC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DF6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37940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E2D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5693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0DC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VPS8</w:t>
            </w:r>
          </w:p>
        </w:tc>
      </w:tr>
      <w:tr w:rsidR="00683D79" w:rsidRPr="00683D79" w14:paraId="799B140E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6A58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01638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6A7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5718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2F6B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CPT2</w:t>
            </w:r>
          </w:p>
        </w:tc>
      </w:tr>
      <w:tr w:rsidR="00683D79" w:rsidRPr="00683D79" w14:paraId="4D2E449E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446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07214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5C9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59128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FA2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IFNGR2</w:t>
            </w:r>
          </w:p>
        </w:tc>
      </w:tr>
      <w:tr w:rsidR="00683D79" w:rsidRPr="00683D79" w14:paraId="24233F2A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3FD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21099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BCF1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62607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541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USP1</w:t>
            </w:r>
          </w:p>
        </w:tc>
      </w:tr>
      <w:tr w:rsidR="00683D79" w:rsidRPr="00683D79" w14:paraId="4A4816BE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004D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42677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8635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62929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590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KIAA1841</w:t>
            </w:r>
          </w:p>
        </w:tc>
      </w:tr>
      <w:tr w:rsidR="00683D79" w:rsidRPr="00683D79" w14:paraId="7935D443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4F83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4106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424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63162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C15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RNF149</w:t>
            </w:r>
          </w:p>
        </w:tc>
      </w:tr>
      <w:tr w:rsidR="00683D79" w:rsidRPr="00683D79" w14:paraId="0610E45E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19A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5132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291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6495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AEB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TMEM67</w:t>
            </w:r>
          </w:p>
        </w:tc>
      </w:tr>
      <w:tr w:rsidR="00683D79" w:rsidRPr="00683D79" w14:paraId="7EB5AB51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ADB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28523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D8FE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66435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5DFE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XRRA1</w:t>
            </w:r>
          </w:p>
        </w:tc>
      </w:tr>
      <w:tr w:rsidR="00683D79" w:rsidRPr="00683D79" w14:paraId="031189C9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3EA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49639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932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69410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8DD1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PTPN9</w:t>
            </w:r>
          </w:p>
        </w:tc>
      </w:tr>
      <w:tr w:rsidR="00683D79" w:rsidRPr="00683D79" w14:paraId="49647F4B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84FD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5418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B4C1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70037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2E9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CNTROB</w:t>
            </w:r>
          </w:p>
        </w:tc>
      </w:tr>
      <w:tr w:rsidR="00683D79" w:rsidRPr="00683D79" w14:paraId="230A3019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46AD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2069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19F1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78385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E3C8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PLEKHM3</w:t>
            </w:r>
          </w:p>
        </w:tc>
      </w:tr>
      <w:tr w:rsidR="00683D79" w:rsidRPr="00683D79" w14:paraId="6FAF364A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EAA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4037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CBA8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80357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AE58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ZNF609</w:t>
            </w:r>
          </w:p>
        </w:tc>
      </w:tr>
      <w:tr w:rsidR="00683D79" w:rsidRPr="00683D79" w14:paraId="3EEF41B9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AA4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26080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F15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82022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48C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CHST15</w:t>
            </w:r>
          </w:p>
        </w:tc>
      </w:tr>
      <w:tr w:rsidR="00683D79" w:rsidRPr="00683D79" w14:paraId="2E112D4F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2AB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lastRenderedPageBreak/>
              <w:t>hsacirc_020435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F738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82158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C42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CREB3L2</w:t>
            </w:r>
          </w:p>
        </w:tc>
      </w:tr>
      <w:tr w:rsidR="00683D79" w:rsidRPr="00683D79" w14:paraId="0F021FC2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0B2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717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01F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96782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05D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MAML3</w:t>
            </w:r>
          </w:p>
        </w:tc>
      </w:tr>
      <w:tr w:rsidR="00683D79" w:rsidRPr="00683D79" w14:paraId="1F8F6809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207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27103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E1B5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204130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9A1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RUFY2</w:t>
            </w:r>
          </w:p>
        </w:tc>
      </w:tr>
      <w:tr w:rsidR="00683D79" w:rsidRPr="00683D79" w14:paraId="192B4F47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F3C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1188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7F8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204186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D89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ZDBF2</w:t>
            </w:r>
          </w:p>
        </w:tc>
      </w:tr>
      <w:tr w:rsidR="00683D79" w:rsidRPr="00683D79" w14:paraId="42D0383D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226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2765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611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214595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BED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ML6</w:t>
            </w:r>
          </w:p>
        </w:tc>
      </w:tr>
      <w:tr w:rsidR="00683D79" w:rsidRPr="00683D79" w14:paraId="3C7D71B6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58F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3517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0A8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22814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9E8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AC078927.1</w:t>
            </w:r>
          </w:p>
        </w:tc>
      </w:tr>
      <w:tr w:rsidR="00683D79" w:rsidRPr="00683D79" w14:paraId="42C64055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2B75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05476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0743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230006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746D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683D79" w:rsidRPr="00683D79" w14:paraId="7B99F60A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C25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1690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45B1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24475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7915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N4BP2L2</w:t>
            </w:r>
          </w:p>
        </w:tc>
      </w:tr>
      <w:tr w:rsidR="00683D79" w:rsidRPr="00683D79" w14:paraId="7ED9414D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CE8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6301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C6D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254087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361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LYN</w:t>
            </w:r>
          </w:p>
        </w:tc>
      </w:tr>
      <w:tr w:rsidR="00683D79" w:rsidRPr="00683D79" w14:paraId="0223F7C5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356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0153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E287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268015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FF6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683D79" w:rsidRPr="00683D79" w14:paraId="1C2119D9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F7A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52530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157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28505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3A45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TBCE</w:t>
            </w:r>
          </w:p>
        </w:tc>
      </w:tr>
      <w:tr w:rsidR="00683D79" w:rsidRPr="00683D79" w14:paraId="188B3C55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56D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3041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C7F3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285708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9350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AC097634.4</w:t>
            </w:r>
          </w:p>
        </w:tc>
      </w:tr>
      <w:tr w:rsidR="00683D79" w:rsidRPr="00683D79" w14:paraId="7D181E89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3B4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3517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028B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155957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54DB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TMBIM4</w:t>
            </w:r>
          </w:p>
        </w:tc>
      </w:tr>
      <w:tr w:rsidR="00683D79" w:rsidRPr="00683D79" w14:paraId="46CE2AD6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6AD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17282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00A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226318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3AD8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683D79" w:rsidRPr="00683D79" w14:paraId="68264B16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40AF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49639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7DD3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25993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D20E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683D79" w:rsidRPr="00683D79" w14:paraId="3AEE67ED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6954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23865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894A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260300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CA8E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AC009119.2</w:t>
            </w:r>
          </w:p>
        </w:tc>
      </w:tr>
      <w:tr w:rsidR="00683D79" w:rsidRPr="00683D79" w14:paraId="778EFE88" w14:textId="77777777" w:rsidTr="00683D79">
        <w:trPr>
          <w:trHeight w:val="304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CDBB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52530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740C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284770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C688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TBCE</w:t>
            </w:r>
          </w:p>
        </w:tc>
      </w:tr>
      <w:tr w:rsidR="00683D79" w:rsidRPr="00683D79" w14:paraId="430DCBCE" w14:textId="77777777" w:rsidTr="00683D79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B146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hsacirc_035969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ACA9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ENSG00000250995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AE42" w14:textId="77777777" w:rsidR="00683D79" w:rsidRPr="00683D79" w:rsidRDefault="00683D79" w:rsidP="00683D79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83D79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</w:tr>
    </w:tbl>
    <w:p w14:paraId="11D92FA7" w14:textId="77777777" w:rsidR="004E7C0B" w:rsidRDefault="004E7C0B" w:rsidP="00994A3D">
      <w:pPr>
        <w:jc w:val="both"/>
        <w:rPr>
          <w:rFonts w:cs="Times New Roman"/>
          <w:szCs w:val="24"/>
        </w:rPr>
      </w:pPr>
    </w:p>
    <w:sectPr w:rsidR="004E7C0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8BE5B5" w14:textId="77777777" w:rsidR="00A975EE" w:rsidRDefault="00A975EE" w:rsidP="00117666">
      <w:pPr>
        <w:spacing w:after="0"/>
      </w:pPr>
      <w:r>
        <w:separator/>
      </w:r>
    </w:p>
  </w:endnote>
  <w:endnote w:type="continuationSeparator" w:id="0">
    <w:p w14:paraId="002D10DD" w14:textId="77777777" w:rsidR="00A975EE" w:rsidRDefault="00A975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41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41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41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414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49E652" w14:textId="77777777" w:rsidR="00A975EE" w:rsidRDefault="00A975EE" w:rsidP="00117666">
      <w:pPr>
        <w:spacing w:after="0"/>
      </w:pPr>
      <w:r>
        <w:separator/>
      </w:r>
    </w:p>
  </w:footnote>
  <w:footnote w:type="continuationSeparator" w:id="0">
    <w:p w14:paraId="4DD8965E" w14:textId="77777777" w:rsidR="00A975EE" w:rsidRDefault="00A975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B6FBA068-9418-4A79-9494-59E572B74A61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414B"/>
    <w:rsid w:val="003544FB"/>
    <w:rsid w:val="003D2F2D"/>
    <w:rsid w:val="003F30AF"/>
    <w:rsid w:val="00401590"/>
    <w:rsid w:val="00447801"/>
    <w:rsid w:val="00452E9C"/>
    <w:rsid w:val="004735C8"/>
    <w:rsid w:val="004947A6"/>
    <w:rsid w:val="004961FF"/>
    <w:rsid w:val="004E7C0B"/>
    <w:rsid w:val="00517A89"/>
    <w:rsid w:val="005250F2"/>
    <w:rsid w:val="00593EEA"/>
    <w:rsid w:val="005A5EEE"/>
    <w:rsid w:val="006375C7"/>
    <w:rsid w:val="00654E8F"/>
    <w:rsid w:val="00660D05"/>
    <w:rsid w:val="006820B1"/>
    <w:rsid w:val="00683D79"/>
    <w:rsid w:val="006B7D14"/>
    <w:rsid w:val="00701727"/>
    <w:rsid w:val="0070566C"/>
    <w:rsid w:val="00714C50"/>
    <w:rsid w:val="00725A7D"/>
    <w:rsid w:val="007501BE"/>
    <w:rsid w:val="00790BB3"/>
    <w:rsid w:val="007B055F"/>
    <w:rsid w:val="007C206C"/>
    <w:rsid w:val="00817DD6"/>
    <w:rsid w:val="0083759F"/>
    <w:rsid w:val="0086208A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75E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18B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xl65">
    <w:name w:val="xl65"/>
    <w:basedOn w:val="a0"/>
    <w:rsid w:val="004E7C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b/>
      <w:bCs/>
      <w:color w:val="000000"/>
      <w:szCs w:val="24"/>
      <w:lang w:eastAsia="zh-CN"/>
    </w:rPr>
  </w:style>
  <w:style w:type="paragraph" w:customStyle="1" w:styleId="xl66">
    <w:name w:val="xl66"/>
    <w:basedOn w:val="a0"/>
    <w:rsid w:val="004E7C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A5D3E1D-438C-46B7-8AAF-796BA1FF8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1</TotalTime>
  <Pages>3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o</cp:lastModifiedBy>
  <cp:revision>7</cp:revision>
  <cp:lastPrinted>2013-10-03T12:51:00Z</cp:lastPrinted>
  <dcterms:created xsi:type="dcterms:W3CDTF">2018-11-23T08:58:00Z</dcterms:created>
  <dcterms:modified xsi:type="dcterms:W3CDTF">2021-10-20T09:23:00Z</dcterms:modified>
</cp:coreProperties>
</file>